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63AB9" w14:textId="10E15480" w:rsidR="00C85C70" w:rsidRDefault="00C85C70" w:rsidP="000F2286">
      <w:pPr>
        <w:pStyle w:val="Heading4"/>
      </w:pPr>
      <w:r>
        <w:t>TurboID-KRAS4A</w:t>
      </w:r>
      <w:r w:rsidRPr="007A5C92">
        <w:rPr>
          <w:vertAlign w:val="superscript"/>
        </w:rPr>
        <w:t>G12D</w:t>
      </w:r>
    </w:p>
    <w:p w14:paraId="44E61CF6" w14:textId="540FBF2E" w:rsidR="00FF5FC9" w:rsidRDefault="00C85C70">
      <w:pPr>
        <w:rPr>
          <w:sz w:val="18"/>
          <w:szCs w:val="18"/>
        </w:rPr>
      </w:pPr>
      <w:r w:rsidRPr="00C85C70">
        <w:rPr>
          <w:sz w:val="18"/>
          <w:szCs w:val="18"/>
        </w:rPr>
        <w:t>CTACGTTTAAACGCCACCATGGACTACAAAGACCATGACGGTGATTATAAAGATCATGACATCGATTACAAGGATGACGATGACAAGGGAGGCTCTGGTAAAGACAATACTGTGCCTCTGAAGCTGATCGCTCTCCTGGCTAATGGCGAGTTCCATAGTGGCGAACAGCTGGGAGAAACCCTGGGCATGTCCAGGGCCGCTATCAACAAGCACATTCAGACTCTGCGCGACTGGGGCGTGGACGTGTTCACCGTGCCCGGAAAGGGCTACTCTCTGCCCGAGCCT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GGATCCAGCGGCGGCGGCAGCGGCGGCGGCGGCAGCACTGAATATAAACTTGTGGTAGTTGGAGCTGACGGCGTAGGCAAGAGTGCCTTGACGATACAGCTAATTCAGAATCATTTTGTGGACGAATATGATCCAACAATAGAGGATTCCTACAGGAAGCAAGTAGTAATTGATGGAGAAACCTGTCTCTTGGATATTCTCGACACAGCAGGTCAAGAGGAGTACAGTGCAATGAGGGACCAGTACATGAGGACTGGGGAGGGCTTTCTTTGTGTATTTGCCATAAATAATACTAAATCATTTGAAGATATTCACCATTATAGAGAACAAATTAAAAGAGTTAAGGACTCTGAAGATGTACCTATGGTCCTAGTAGGAAATAAATGTGATTTGCCTTCTAGAACAGTAGACACAAAACAGGCTCAGGACTTAGCAAGAAGTTATGGAATTCCTTTTATTGAAACATCAGCAAAGACAAGACAGAGAGTGGAGGATGCTTTTTATACATTGGTGAGAGAGATCCGACAATACAGATTGAAAAAAATCAGCAAAGAAGAAAAGACTCCTGGCTGTGTGAAAATTAAAAAATGCATTATAATGTAGTAAGCTAGCGGAGTTCCGCG</w:t>
      </w:r>
    </w:p>
    <w:p w14:paraId="55AA9D13" w14:textId="77777777" w:rsidR="007A5C92" w:rsidRDefault="007A5C92">
      <w:pPr>
        <w:rPr>
          <w:sz w:val="18"/>
          <w:szCs w:val="18"/>
        </w:rPr>
      </w:pPr>
    </w:p>
    <w:p w14:paraId="4AD8DCC3" w14:textId="6E82D348" w:rsidR="007A5C92" w:rsidRDefault="007A5C92" w:rsidP="000F2286">
      <w:pPr>
        <w:pStyle w:val="Heading4"/>
      </w:pPr>
      <w:r>
        <w:t>TurboID-KRAS4A</w:t>
      </w:r>
      <w:r w:rsidRPr="007A5C92">
        <w:rPr>
          <w:vertAlign w:val="superscript"/>
        </w:rPr>
        <w:t>G12V</w:t>
      </w:r>
    </w:p>
    <w:p w14:paraId="7C9A0485" w14:textId="0642DCF1" w:rsidR="007A5C92" w:rsidRDefault="007A5C92" w:rsidP="007A5C92">
      <w:pPr>
        <w:rPr>
          <w:sz w:val="18"/>
          <w:szCs w:val="18"/>
        </w:rPr>
      </w:pPr>
      <w:r w:rsidRPr="00C85C70">
        <w:rPr>
          <w:sz w:val="18"/>
          <w:szCs w:val="18"/>
        </w:rPr>
        <w:t>CTACGTTTAAACGCCACCATGGACTACAAAGACCATGACGGTGATTATAAAGATCATGACATCGATTACAAGGATGACGATGACAAGGGAGGCTCTGGTAAAGACAATACTGTGCCTCTGAAGCTGATCGCTCTCCTGGCTAATGGCGAGTTCCATAGTGGCGAACAGCTGGGAGAAACCCTGGGCATGTCCAGGGCCGCTATCAACAAGCACATTCAGACTCTGCGCGACTGGGGCGTGGACGTGTTCACCGTGCCCGGAAAGGGCTACTCTCTGCCCGAGCCT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GGATCCAGCGGCGGCGGCAGCGGCGGCGGCGGCAGCACTGAATATAAACTTGTGGTAGTTGGAGCTG</w:t>
      </w:r>
      <w:r w:rsidRPr="007A5C92">
        <w:rPr>
          <w:color w:val="FF0000"/>
          <w:sz w:val="18"/>
          <w:szCs w:val="18"/>
        </w:rPr>
        <w:t>TT</w:t>
      </w:r>
      <w:r w:rsidRPr="00C85C70">
        <w:rPr>
          <w:sz w:val="18"/>
          <w:szCs w:val="18"/>
        </w:rPr>
        <w:t>GGCGTAGGCAAGAGTGCCTTGACGATACAGCTAATTCAGAATCATTTTGTGGACGAATATGATCCAACAATAGAGGATTCCTACAGGAAGCAAGTAGTAATTGATGGAGAAACCTGTCTCTTGGATATTCTCGACACAGCAGGTCAAGAGGAGTACAGTGCAATGAGGGACCAGTACATGAGGACTGGGGAGGGCTTTCTTTGTGTATTTGCCATAAATAATACTAAATCATTTGAAGATATTCACCATTATAGAGAACAAATTAAAAGAGTTAAGGACTCTGAAGATGTACCTATGGTCCTAGTAGGAAATAAATGTGATTTGCCTTCTAGAACAGTAGACACAAAACAGGCTCAGGACTTAGCAAGAAGTTATGGAATTCCTTTTATTGAAACATCAGCAAAGACAAGACAGAGAGTGGAGGATGCTTTTTATACATTGGTGAGAGAGATCCGACAATACAGATTGAAAAAAATCAGCAAAGAAGAAAAGACTCCTGGCTGTGTGAAAATTAAAAAATGCATTATAATGTAGTAAGCTAGCGGAGTTCCGCG</w:t>
      </w:r>
    </w:p>
    <w:p w14:paraId="42F2C2F5" w14:textId="77777777" w:rsidR="000F2286" w:rsidRDefault="000F2286" w:rsidP="007A5C92">
      <w:pPr>
        <w:rPr>
          <w:sz w:val="18"/>
          <w:szCs w:val="18"/>
        </w:rPr>
      </w:pPr>
    </w:p>
    <w:p w14:paraId="4CD53025" w14:textId="24B4A35D" w:rsidR="000F2286" w:rsidRDefault="000F2286" w:rsidP="000F2286">
      <w:pPr>
        <w:pStyle w:val="Heading4"/>
      </w:pPr>
      <w:r>
        <w:t>TurboID-KRAS4A</w:t>
      </w:r>
      <w:r>
        <w:rPr>
          <w:vertAlign w:val="superscript"/>
        </w:rPr>
        <w:t>WT</w:t>
      </w:r>
    </w:p>
    <w:p w14:paraId="29A4DEA6" w14:textId="44940BA6" w:rsidR="000F2286" w:rsidRDefault="000F2286" w:rsidP="000F2286">
      <w:pPr>
        <w:rPr>
          <w:sz w:val="18"/>
          <w:szCs w:val="18"/>
        </w:rPr>
      </w:pPr>
      <w:r w:rsidRPr="00C85C70">
        <w:rPr>
          <w:sz w:val="18"/>
          <w:szCs w:val="18"/>
        </w:rPr>
        <w:t>CTACGTTTAAACGCCACCATGGACTACAAAGACCATGACGGTGATTATAAAGATCATGACATCGATTACAAGGATGACGATGACAAGGGAGGCTCTGGTAAAGACAATACTGTGCCTCTGAAGCTGATCGCTCTCCTGGCTAATGGCGAGTT</w:t>
      </w:r>
      <w:r w:rsidRPr="00C85C70">
        <w:rPr>
          <w:sz w:val="18"/>
          <w:szCs w:val="18"/>
        </w:rPr>
        <w:lastRenderedPageBreak/>
        <w:t>CCATAGTGGCGAACAGCTGGGAGAAACCCTGGGCATGTCCAGGGCCGCTATCAACAAGCACATTCAGACTCTGCGCGACTGGGGCGTGGACGTGTTCACCGTGCCCGGAAAGGGCTACTCTCTGCCCGAGCCT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GGATCCAGCGGCGGCGGCAGCGGCGGCGGCGGCAGCACTGAATATAAACTTGTGGTAGTTGGAGCTG</w:t>
      </w:r>
      <w:r>
        <w:rPr>
          <w:color w:val="FF0000"/>
          <w:sz w:val="18"/>
          <w:szCs w:val="18"/>
        </w:rPr>
        <w:t>G</w:t>
      </w:r>
      <w:r w:rsidRPr="007A5C92">
        <w:rPr>
          <w:color w:val="FF0000"/>
          <w:sz w:val="18"/>
          <w:szCs w:val="18"/>
        </w:rPr>
        <w:t>T</w:t>
      </w:r>
      <w:r w:rsidRPr="00C85C70">
        <w:rPr>
          <w:sz w:val="18"/>
          <w:szCs w:val="18"/>
        </w:rPr>
        <w:t>GGCGTAGGCAAGAGTGCCTTGACGATACAGCTAATTCAGAATCATTTTGTGGACGAATATGATCCAACAATAGAGGATTCCTACAGGAAGCAAGTAGTAATTGATGGAGAAACCTGTCTCTTGGATATTCTCGACACAGCAGGTCAAGAGGAGTACAGTGCAATGAGGGACCAGTACATGAGGACTGGGGAGGGCTTTCTTTGTGTATTTGCCATAAATAATACTAAATCATTTGAAGATATTCACCATTATAGAGAACAAATTAAAAGAGTTAAGGACTCTGAAGATGTACCTATGGTCCTAGTAGGAAATAAATGTGATTTGCCTTCTAGAACAGTAGACACAAAACAGGCTCAGGACTTAGCAAGAAGTTATGGAATTCCTTTTATTGAAACATCAGCAAAGACAAGACAGAGAGTGGAGGATGCTTTTTATACATTGGTGAGAGAGATCCGACAATACAGATTGAAAAAAATCAGCAAAGAAGAAAAGACTCCTGGCTGTGTGAAAATTAAAAAATGCATTATAATGTAGTAAGCTAGCGGAGTTCCGCG</w:t>
      </w:r>
    </w:p>
    <w:p w14:paraId="48822A00" w14:textId="77777777" w:rsidR="00E358DC" w:rsidRDefault="00E358DC" w:rsidP="000F2286">
      <w:pPr>
        <w:rPr>
          <w:sz w:val="18"/>
          <w:szCs w:val="18"/>
        </w:rPr>
      </w:pPr>
    </w:p>
    <w:p w14:paraId="74FE1394" w14:textId="3559AC3C" w:rsidR="00E358DC" w:rsidRDefault="00E358DC" w:rsidP="00E358DC">
      <w:pPr>
        <w:pStyle w:val="Heading4"/>
      </w:pPr>
      <w:r>
        <w:t>TurboID-KRAS4B</w:t>
      </w:r>
      <w:r w:rsidRPr="007A5C92">
        <w:rPr>
          <w:vertAlign w:val="superscript"/>
        </w:rPr>
        <w:t>G12D</w:t>
      </w:r>
    </w:p>
    <w:p w14:paraId="4C2F74AE" w14:textId="6C80866E" w:rsidR="00F45B88" w:rsidRDefault="00E358DC" w:rsidP="000F2286">
      <w:pPr>
        <w:rPr>
          <w:sz w:val="18"/>
          <w:szCs w:val="18"/>
        </w:rPr>
      </w:pPr>
      <w:r w:rsidRPr="00E358DC">
        <w:rPr>
          <w:sz w:val="18"/>
          <w:szCs w:val="18"/>
        </w:rPr>
        <w:t>CTACGTTTAAACGCCACCATGGACTACAAAGACCATGACGGTGATTATAAAGATCATGACATCGATTACAAGGATGACGATGACAAGGGAGGCTCTGGTAAAGACAATACTGTGCCTCTGAAGCTGATCGCTCTCCTGGCTAATGGCGAGTTCCATAGTGGCGAACAGCTGGGAGAAACCCTGGGCATGTCCAGGGCCGCTATCAACAAGCACATTCAGACTCTGCGCGACTGGGGCGTGGACGTGTTCACCGTGCCCGGAAAGGGCTACTCTCTGCCCGAGCCT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GGATCCAGCGGCGGCGGCAGCGGCGGCGGCGGCAGCACTGAATATAAACTTGTGGTAGTTGGAGCTGACGGCGTAGGCAAGAGTGCCTTGACGATACAGCTAATTCAGAATCATTTTGTGGACGAATATGATCCAACAATAGAGGATTCCTACAGGAAGCAAGTAGTAATTGATGGAGAAACCTGTCTCTTGGATATTCTCGACACAGCAGGTCAAGAGGAGTACAGTGCAATGAGGGACCAGTACATGAGGACTGGGGAGGGCTTTCTTTGTGTATTTGCCATAAATAATACTAAATCATTTGAAGATATTCACCATTATAGAGAACAAATTAAAAGAGTTAAGGACTCTGAAGATGTACCTATGGTCCTAGTAGGAAATAAATGTGATTTGCCTTCTAGAACAGTAGACACAAAACAGGCTCAGGACTTAGCAAGAAGTTATGGAATTCCTTTTATTGAAACATCAGCAAAGACAAGACAGGGTGTTGATGATGCCTTCTATACATTAGTTCGAGAAATTCGAAAACATAAAGAAAAGATGAGCAAAGATGGTAAAAAGAAGAAAAAGAAGTCAAAGACAAAGTGTGTAATTATGTAGTAAGCTAGCGGAGTTCCGCG</w:t>
      </w:r>
    </w:p>
    <w:p w14:paraId="064A1408" w14:textId="77777777" w:rsidR="00AC0275" w:rsidRDefault="00AC0275" w:rsidP="000F2286">
      <w:pPr>
        <w:rPr>
          <w:sz w:val="18"/>
          <w:szCs w:val="18"/>
        </w:rPr>
      </w:pPr>
    </w:p>
    <w:p w14:paraId="22159D0C" w14:textId="2828EECD" w:rsidR="00A3760E" w:rsidRDefault="00A3760E" w:rsidP="00A3760E">
      <w:pPr>
        <w:pStyle w:val="Heading4"/>
      </w:pPr>
      <w:r>
        <w:t>TurboID-KRAS4B</w:t>
      </w:r>
      <w:r w:rsidRPr="007A5C92">
        <w:rPr>
          <w:vertAlign w:val="superscript"/>
        </w:rPr>
        <w:t>G12</w:t>
      </w:r>
      <w:r>
        <w:rPr>
          <w:vertAlign w:val="superscript"/>
        </w:rPr>
        <w:t>V</w:t>
      </w:r>
    </w:p>
    <w:p w14:paraId="32368BC2" w14:textId="322C5BDC" w:rsidR="00A3760E" w:rsidRDefault="00A3760E" w:rsidP="00A3760E">
      <w:pPr>
        <w:rPr>
          <w:sz w:val="18"/>
          <w:szCs w:val="18"/>
        </w:rPr>
      </w:pPr>
      <w:r w:rsidRPr="00E358DC">
        <w:rPr>
          <w:sz w:val="18"/>
          <w:szCs w:val="18"/>
        </w:rPr>
        <w:t>CTACGTTTAAACGCCACCATGGACTACAAAGACCATGACGGTGATTATAAAGATCATGACATCGATTACAAGGATGACGATGACAAGGGAGGCTCTGGTAAAGACAATACTGTGCCTCTGAAGCTGATCGCTCTCCTGGCTAATGGCGAGTTCCATAGTGGCGAACAGCTGGGAGAAACCCTGGGCATGTCCAGGGCCGCTATCAACAAGCACATTCAGACTCTGCGCGACTGGGGCGTGGACGTGTTCACCGTGCCCGGAAAGGGCTACTCTCTGCCCGAGCCTATCCCGCTGCTGAACGCTAAACAGATTCTGGGACAGCTGGACGGCGGGAGCGTGGCAGTCCTGCCTGTGGTCGACTCCACCAATCAGTACCTGCTGGATCGAATCGGCGAGCTGAAGAGTGGGGATGCTTGCATTGCAGAATATCAGCAGGCAGGGAGAGG</w:t>
      </w:r>
      <w:r w:rsidRPr="00E358DC">
        <w:rPr>
          <w:sz w:val="18"/>
          <w:szCs w:val="18"/>
        </w:rPr>
        <w:lastRenderedPageBreak/>
        <w:t>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GGATCCAGCGGCGGCGGCAGCGGCGGCGGCGGCAGCACTGAATATAAACTTGTGGTAGTTGGAGCT</w:t>
      </w:r>
      <w:r w:rsidRPr="00A3760E">
        <w:rPr>
          <w:color w:val="FF0000"/>
          <w:sz w:val="18"/>
          <w:szCs w:val="18"/>
        </w:rPr>
        <w:t>G</w:t>
      </w:r>
      <w:r>
        <w:rPr>
          <w:color w:val="FF0000"/>
          <w:sz w:val="18"/>
          <w:szCs w:val="18"/>
        </w:rPr>
        <w:t>TT</w:t>
      </w:r>
      <w:r w:rsidRPr="00E358DC">
        <w:rPr>
          <w:sz w:val="18"/>
          <w:szCs w:val="18"/>
        </w:rPr>
        <w:t>GGCGTAGGCAAGAGTGCCTTGACGATACAGCTAATTCAGAATCATTTTGTGGACGAATATGATCCAACAATAGAGGATTCCTACAGGAAGCAAGTAGTAATTGATGGAGAAACCTGTCTCTTGGATATTCTCGACACAGCAGGTCAAGAGGAGTACAGTGCAATGAGGGACCAGTACATGAGGACTGGGGAGGGCTTTCTTTGTGTATTTGCCATAAATAATACTAAATCATTTGAAGATATTCACCATTATAGAGAACAAATTAAAAGAGTTAAGGACTCTGAAGATGTACCTATGGTCCTAGTAGGAAATAAATGTGATTTGCCTTCTAGAACAGTAGACACAAAACAGGCTCAGGACTTAGCAAGAAGTTATGGAATTCCTTTTATTGAAACATCAGCAAAGACAAGACAGGGTGTTGATGATGCCTTCTATACATTAGTTCGAGAAATTCGAAAACATAAAGAAAAGATGAGCAAAGATGGTAAAAAGAAGAAAAAGAAGTCAAAGACAAAGTGTGTAATTATGTAGTAAGCTAGCGGAGTTCCGCG</w:t>
      </w:r>
    </w:p>
    <w:p w14:paraId="0F1F61E9" w14:textId="77777777" w:rsidR="00AC0275" w:rsidRDefault="00AC0275" w:rsidP="00A3760E">
      <w:pPr>
        <w:rPr>
          <w:sz w:val="18"/>
          <w:szCs w:val="18"/>
        </w:rPr>
      </w:pPr>
    </w:p>
    <w:p w14:paraId="26D2A054" w14:textId="24B0871D" w:rsidR="00A3760E" w:rsidRDefault="00A3760E" w:rsidP="00A3760E">
      <w:pPr>
        <w:pStyle w:val="Heading4"/>
      </w:pPr>
      <w:r>
        <w:t>TurboID-KRAS4B</w:t>
      </w:r>
      <w:r>
        <w:rPr>
          <w:vertAlign w:val="superscript"/>
        </w:rPr>
        <w:t>WT</w:t>
      </w:r>
    </w:p>
    <w:p w14:paraId="795D8543" w14:textId="5F41DEF1" w:rsidR="00A3760E" w:rsidRDefault="00A3760E" w:rsidP="00A3760E">
      <w:pPr>
        <w:rPr>
          <w:sz w:val="18"/>
          <w:szCs w:val="18"/>
        </w:rPr>
      </w:pPr>
      <w:r w:rsidRPr="00E358DC">
        <w:rPr>
          <w:sz w:val="18"/>
          <w:szCs w:val="18"/>
        </w:rPr>
        <w:t>CTACGTTTAAACGCCACCATGGACTACAAAGACCATGACGGTGATTATAAAGATCATGACATCGATTACAAGGATGACGATGACAAGGGAGGCTCTGGTAAAGACAATACTGTGCCTCTGAAGCTGATCGCTCTCCTGGCTAATGGCGAGTTCCATAGTGGCGAACAGCTGGGAGAAACCCTGGGCATGTCCAGGGCCGCTATCAACAAGCACATTCAGACTCTGCGCGACTGGGGCGTGGACGTGTTCACCGTGCCCGGAAAGGGCTACTCTCTGCCCGAGCCT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GGATCCAGCGGCGGCGGCAGCGGCGGCGGCGGCAGCACTGAATATAAACTTGTGGTAGTTGGAGCT</w:t>
      </w:r>
      <w:r w:rsidRPr="00A3760E">
        <w:rPr>
          <w:color w:val="FF0000"/>
          <w:sz w:val="18"/>
          <w:szCs w:val="18"/>
        </w:rPr>
        <w:t>G</w:t>
      </w:r>
      <w:r w:rsidR="004571B5">
        <w:rPr>
          <w:color w:val="FF0000"/>
          <w:sz w:val="18"/>
          <w:szCs w:val="18"/>
        </w:rPr>
        <w:t>G</w:t>
      </w:r>
      <w:r>
        <w:rPr>
          <w:color w:val="FF0000"/>
          <w:sz w:val="18"/>
          <w:szCs w:val="18"/>
        </w:rPr>
        <w:t>T</w:t>
      </w:r>
      <w:r w:rsidRPr="00E358DC">
        <w:rPr>
          <w:sz w:val="18"/>
          <w:szCs w:val="18"/>
        </w:rPr>
        <w:t>GGCGTAGGCAAGAGTGCCTTGACGATACAGCTAATTCAGAATCATTTTGTGGACGAATATGATCCAACAATAGAGGATTCCTACAGGAAGCAAGTAGTAATTGATGGAGAAACCTGTCTCTTGGATATTCTCGACACAGCAGGTCAAGAGGAGTACAGTGCAATGAGGGACCAGTACATGAGGACTGGGGAGGGCTTTCTTTGTGTATTTGCCATAAATAATACTAAATCATTTGAAGATATTCACCATTATAGAGAACAAATTAAAAGAGTTAAGGACTCTGAAGATGTACCTATGGTCCTAGTAGGAAATAAATGTGATTTGCCTTCTAGAACAGTAGACACAAAACAGGCTCAGGACTTAGCAAGAAGTTATGGAATTCCTTTTATTGAAACATCAGCAAAGACAAGACAGGGTGTTGATGATGCCTTCTATACATTAGTTCGAGAAATTCGAAAACATAAAGAAAAGATGAGCAAAGATGGTAAAAAGAAGAAAAAGAAGTCAAAGACAAAGTGTGTAATTATGTAGTAAGCTAGCGGAGTTCCGCG</w:t>
      </w:r>
    </w:p>
    <w:p w14:paraId="5A5CD989" w14:textId="77777777" w:rsidR="006D6DB7" w:rsidRDefault="006D6DB7" w:rsidP="00A3760E">
      <w:pPr>
        <w:rPr>
          <w:sz w:val="18"/>
          <w:szCs w:val="18"/>
        </w:rPr>
      </w:pPr>
    </w:p>
    <w:p w14:paraId="77A473D3" w14:textId="5C061DB7" w:rsidR="00AC0275" w:rsidRPr="006D6DB7" w:rsidRDefault="00AC0275" w:rsidP="006D6DB7">
      <w:pPr>
        <w:pStyle w:val="Heading4"/>
      </w:pPr>
      <w:r w:rsidRPr="006D6DB7">
        <w:t>RA</w:t>
      </w:r>
      <w:r w:rsidRPr="006D6DB7">
        <w:rPr>
          <w:vertAlign w:val="superscript"/>
        </w:rPr>
        <w:t>KO</w:t>
      </w:r>
      <w:r w:rsidRPr="006D6DB7">
        <w:t>-AFDN</w:t>
      </w:r>
    </w:p>
    <w:p w14:paraId="7CF03949" w14:textId="677E5BB1" w:rsidR="00A3760E" w:rsidRDefault="006D6DB7" w:rsidP="00A3760E">
      <w:pPr>
        <w:rPr>
          <w:sz w:val="18"/>
          <w:szCs w:val="18"/>
        </w:rPr>
      </w:pPr>
      <w:r w:rsidRPr="006D6DB7">
        <w:rPr>
          <w:sz w:val="18"/>
          <w:szCs w:val="18"/>
        </w:rPr>
        <w:t>CATCATCACCATCATCACCATATACCCAAAAAAACAAAGAAGCATCTGGAGGGCAAGACTCCTAAGGGAAAAGAAAGAGCTGATGGAAGTGGCTACGGCTCCACTCTGCCTCCTGAGAAGCTGCCCTACCTGGTCGAGCTGTCCCCTGGACGCAGAAATCATTTCGCATACTACAATTATCACACCTACGAAGATGGAAGCGATAGCAGAGATAAGCCCAAGCTGTACCGGTTGCAGCTCAGTGTGACCGAAGTCGGAACAGAAAAGCTCGACGATAACTCTATCCAGCTGTTTGGGCCCGGAATCCAGCCGCACCACTGTGATCTGACCAATATGGACGGCGTAGTGACTGTGACCCCACGCAGCATGGATGCAGAAACTTATGTAGAGGGACAGCGCATTTCCGAAACGACAATGCTGCAATCCGGAATGAAAGTCCAGTTTGGAGCTAGCCATGTCTTCAAGTTCGTGGACCCCAGTCAGGACCACGCTCTGGCCAAACGCTCTGTGGACGGAGGACTCATGGTGAAGGGACCCAGGCACAAGCCAGGTATCGTCCAGGAGACAACTTTCGATTTGGGCGGTGACATCCACAGCGGCACTGCGCTGCCAACTTCCAAATCAACCACCCGGCTTGACTCAGATAGGGTGTCCTCAGCGAGTTCAACCGCTGAGCGGGGGATGGTCAAGCCAATGATAAGAGTGGAGCAGCAGCCAGACTATCGGCGGCAGGAGAGCCGAACA</w:t>
      </w:r>
      <w:r w:rsidRPr="006D6DB7">
        <w:rPr>
          <w:sz w:val="18"/>
          <w:szCs w:val="18"/>
        </w:rPr>
        <w:lastRenderedPageBreak/>
        <w:t>CAAGACGCCAGCGGCCCTGAACTGATACTGCCCGCCAGCATTGAGTTTCGGGAATCTTCTGAAGATTCTTTTCTTTCCGCCATTATTAACTACACTAACTCCTCTACCGTCCATTTCAAGCTGTCCCCAACCTACGTGCTTTACATGGCCTGCCGGTACGTGTTGAGCAACCAATACAGGCCGGATATATCCCCAACCGAGAGGACGCACAAAGTGATCGCTGTGGTCAACAAGATGGTCTCCATGATGGAGGGCGTGATACAGAAGCAAAAGAACATTGCCGGAGCCCTCGCCTTTTGGATGGCGAACGCAAGCGAGCTGCTGAACTTCATCAAACAGGATAGAGACCTTTCTAGGATCACCCTGGATGCCCAGGATGTCCTCGCTCACCTGGTGCAAATGGCCTTTAAGTATTTGGTGCATTGTCTTCAAAGTGAACTTAACAACTATATGCCAGCTTTCCTTGACGACCCAGAAGAAAATTCACTGCAACGCCCTAAGATTGATGACGTGTTGCACACCCTCACCGGCGCGATGAGCCTGCTGCGGAGATGCAGGGTGAACGCAGCCTTGACCATACAGCTGTTTAGCCAGCTGTTCCATTTCATTAATATGTGGCTGTTCAACAGACTCGTGACTGACCCAGACAGCGGGCTGTGCTCTCACTACTGGGGGGCTATCATCAGGCAGCAACTCGGGCACATTGAGGCCTGGGCCGAAAAGCAGGGCCTGGAACTTGCTGCCGACTGTCACCTGTCTAGAATCGTCCAGGCCACAACACTGCTGACCATGGATAAGTATGCCCCTGATGACATTCCCAACATCAATTCTACGTGTTTCAAGTTGAACTCACTCCAACTCCAAGCCCTTCTGCAGAACTACCATTGCGCCCCCGATGAGCCATTCATACCCACAGACCTGATTGAAAACGTCGTCACTGTGGCTGAGAACACAGCAGACGAGCTGGCACGATCAGATGGCCGGGAAGTGCAGCTTGAGGAGGACCCAGATCTGCAGCTGCCTTTTCTTCTTCCAGAAGACGGTTATAGCTGTGATGTCGTCCGCAATATCCCCAATGGGCTCCAAGAATTTTTGGACCCCCTGTGCCAGAGAGGGTTCTGCCGACTGATCCCTCACACGCGAAGCCCGGGGACCTGGACCATATACTTCGAGGGCGCTGACTACGAATCCCACCTGTTGCGGGAAAATACTGAACTGGCCCAACCACTGCGGAAGGAACCCGAGATCATTACAGTTACGTTGAAAAAGCAGAACGGAATGGGCCTGTCTATAGTTGCCGCCAAAGGCGCGGGTCAAGACAAACTTGGAATTTATGTCAAGAGCGTCGTTAAAGGCGGTGCAGCAGATGTGGACGGAAGATTGGCAGCCGGCGACCAGCTGCTTTCTGTAGACGGCCGCAGTCTGGTGGGGCTGTCCCAGGAACGAGCCGCGGAGCTGATGACCAGAACTTCAAGTGTGGTTACCCTTGAGGTAGCCAAGCAGGGGGCTATTTATCACGGGCTTGCCACCCTGCTCAATCAGCCATCTCCTATGATGCAGAGGATATCCGATCGGAGGGGCTCTGGCAAGCCAAGACCTAAGTCTGAGGGATTCGAATTGTATAACAATTCAACCCAAAACGGTTCACCAGAGAGCCCACAGCTGCCCTGGGCAGAGTATAGCGAACCAAAAAAACTGCCCGGGGATGACCGGTTGATGAAAAACCGAGCAGACCACCGATCATCTCCTAATGTTGCTAATCAGCCCCCCTCACCAGGGGGCAAATCTGCATACGCCAGTGGAACTACAGCAAAAATTACCAGTGTCAGTACCGGGAATCTGTGTACTGAGGAGCAGACTCCCCCCCCCCGACCCGAAGCCTATCCAATCCCCACTCAGACTTACACACGGGAGTACTTTACTTTCCCGGCCAGTAAGTCACAAGACAGAATGGCCCCTCCTCAAAACCAATGGCCAAACTATGAAGAGAAGCCGCATATGCACACGGATTCCAACCACAGCTCTATTGCCATACAGAGGGTTACCAGGAGTCAAGAAGAGCTGAGAGAAGACAAGGCATACCAGCTGGAGAGGCACCGGATAGAAGCAGCTATGGATCGGAAAAGCGACAGCGACATGTGGATCAACCAAAGCTCATCACTGGACTCCTCCACCTCCAGCCAAGAACATCTCAATCACAGCAGCAAGTCCGTCACGCCAGCCAGTACCCTGACTAAGAGTGGACCAGGACGCTGGAAGACCCCCGCCGCTATCCCCGCTACACCCGTGGCGGTGTCTCAACCTATCAGGACCGACCTGCCACCACCCCCCCCCCCTCCCCCAGTGCATTACGCCGGGGACTTCGATGGGATGAGCATGGACCTCCCCTTGCCACCACCTCCTAGTGCCAATCAGATCGGTCTCCCATCCGCGCAGGTGGCCGCTGCTGAACGGCGAAAGCGCGAAGAACACCAGCGATGGTATGAGAAGGAGAAGGCCCGCCTGGAGGAAGAGCGAGAAAGAAAGCGCCGCGAGCAAGAGCGGAAACTTGGTCAAATGCGAACTCAATCTCTGAATCCGGCTCCATTCTCACCGCTGACAGCTCAGCAGATGAAGCCCGAAAAGCCCTCCACCCTCCAGCGCCCCCAAGAGACCGTGATCCGGGAGCTCCAGCCTCAGCAGCAGCCACGAACAATCGAACGCAGGGACCTTCAGTACATTACAGTCTCTAAAGAAGAACTGAGTTCAGGGGATAGTCTGTCTCCCGACCCATGGAAGCGGGATGCAAAGGAGAAGTTGGAGAAGCAGCAGCAGATGCACATTGTCGATATGCTCAGCAAGGAGATACAGGAGCTTCAGAGCAAGCCGGATAGATCCGCCGAAGAAAGCGACCGCCTCCGGAAACTGATGCTCGAATGGCAGTTTCAGAAGCGATTGCAAGAGAGCAAGCAGAAGGACGAAGACGACGAGGAGGAAGAGGACGATGATGTGGATACCATGCTTATTATGCAGCGCCTGGAAGCCGAAAGACGCGCACGGCTGCAGGACGAGGAACGCCGCAGGCAGCAGCAGCTGGAAGAGATGAGGAAACGAGAAGCTGAAGACAGAGCCCGGCAAGAGGAAGAGCGCAGAAGGCAGGAGGAGGAGCGCACAAAGCGCGATGCAGAAGAGAAGAGGCGGCAAGAGGAAGGCTACTATTCTCGCTTGGAGGCTGAACGGAGGCGACAGCACGATGAGGCCGCCCGCCGCCTGTTGGAACCAGAGGCACCGGGCCTTTGCCGCCCACCGCTTCCCCGAGACTATGAGCCCCCCAGTCCTAGCCCTGCACCCGGCGCACCTCCTCCCCCCCCACAAAGGAATGCCAGCTACTTGAAGACGCAAGTGTTGAGCCCTGATTCCCTTTTCACCGCTAAATTCGTGGCCTATAATGAGGAGGAGGAGGAGGAGGATTGTAGTCTCGCTGGCCCCAACTCTTATCCGGGCTCTACCGGTGCAGCAGTCGGAGCCCACGATGCATGTAGGGACGCCAAAGAGAAGCGCAGCAAGTCCCAAGACGCCGACTCCCCCGGCAGTTCTGGTGCCCCCGAAAACCTGACCTTTAAGGAGCGCCAACGCCTGTTCTCACAGGGGCAGGACGTGAGTAACAAGGTAAAGGCATCCAGAAAGCTGACCGAGCTGGAAAACGAGCTCAACACCAAA</w:t>
      </w:r>
    </w:p>
    <w:p w14:paraId="0CD9FEEE" w14:textId="77777777" w:rsidR="00A3760E" w:rsidRDefault="00A3760E" w:rsidP="000F2286">
      <w:pPr>
        <w:rPr>
          <w:sz w:val="18"/>
          <w:szCs w:val="18"/>
        </w:rPr>
      </w:pPr>
    </w:p>
    <w:sectPr w:rsidR="00A37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C70"/>
    <w:rsid w:val="000F2286"/>
    <w:rsid w:val="000F601B"/>
    <w:rsid w:val="004571B5"/>
    <w:rsid w:val="004C6F68"/>
    <w:rsid w:val="004D0E76"/>
    <w:rsid w:val="00554E6D"/>
    <w:rsid w:val="006D6DB7"/>
    <w:rsid w:val="007A5C92"/>
    <w:rsid w:val="00A3760E"/>
    <w:rsid w:val="00AC0275"/>
    <w:rsid w:val="00B62258"/>
    <w:rsid w:val="00C85C70"/>
    <w:rsid w:val="00C92FD6"/>
    <w:rsid w:val="00D94887"/>
    <w:rsid w:val="00E358DC"/>
    <w:rsid w:val="00F31F85"/>
    <w:rsid w:val="00F45B88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20C65"/>
  <w15:chartTrackingRefBased/>
  <w15:docId w15:val="{2C2D285B-A48F-4EDB-BCF6-B5EC519F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C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C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C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C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C7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C7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C7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C7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C7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5C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85C70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85C70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C70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C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C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C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C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C7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C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C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C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C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C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C7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C7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</Words>
  <Characters>14625</Characters>
  <Application>Microsoft Office Word</Application>
  <DocSecurity>0</DocSecurity>
  <Lines>21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Yang-19</dc:creator>
  <cp:keywords/>
  <dc:description/>
  <cp:lastModifiedBy>Yang, Yang-19</cp:lastModifiedBy>
  <cp:revision>2</cp:revision>
  <dcterms:created xsi:type="dcterms:W3CDTF">2025-10-29T19:41:00Z</dcterms:created>
  <dcterms:modified xsi:type="dcterms:W3CDTF">2025-10-30T21:02:00Z</dcterms:modified>
</cp:coreProperties>
</file>